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A40" w:rsidRDefault="002E2A40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07747717" wp14:editId="76898964">
            <wp:extent cx="5495290" cy="2312035"/>
            <wp:effectExtent l="0" t="0" r="10160" b="12065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E2A40" w:rsidRDefault="002E2A40" w:rsidP="002E2A40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Use of the IRS in foci (people protected), Tajikistan, 2006-2008</w:t>
      </w:r>
    </w:p>
    <w:p w:rsidR="002E2A40" w:rsidRPr="002E2A40" w:rsidRDefault="002E2A40">
      <w:pPr>
        <w:rPr>
          <w:lang w:val="en-US"/>
        </w:rPr>
      </w:pPr>
      <w:bookmarkStart w:id="0" w:name="_GoBack"/>
      <w:bookmarkEnd w:id="0"/>
    </w:p>
    <w:sectPr w:rsidR="002E2A40" w:rsidRPr="002E2A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40"/>
    <w:rsid w:val="00034DA2"/>
    <w:rsid w:val="002E2A40"/>
    <w:rsid w:val="004D35C9"/>
    <w:rsid w:val="00952041"/>
    <w:rsid w:val="00E8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B5580E-D21C-471F-94BC-A699B4DB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2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E2A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2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93478419364252"/>
          <c:y val="8.7708411448568932E-2"/>
          <c:w val="0.651340769903762"/>
          <c:h val="0.812880264966879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people protected</c:v>
                </c:pt>
              </c:strCache>
            </c:strRef>
          </c:tx>
          <c:invertIfNegative val="0"/>
          <c:cat>
            <c:numRef>
              <c:f>Лист1!$A$2:$A$4</c:f>
              <c:numCache>
                <c:formatCode>General</c:formatCode>
                <c:ptCount val="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</c:numCache>
            </c:numRef>
          </c:cat>
          <c:val>
            <c:numRef>
              <c:f>Лист1!$B$2:$B$5</c:f>
              <c:numCache>
                <c:formatCode>General</c:formatCode>
                <c:ptCount val="4"/>
                <c:pt idx="0">
                  <c:v>350460</c:v>
                </c:pt>
                <c:pt idx="1">
                  <c:v>552912</c:v>
                </c:pt>
                <c:pt idx="2">
                  <c:v>6326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3610880"/>
        <c:axId val="683611272"/>
      </c:barChart>
      <c:catAx>
        <c:axId val="683610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83611272"/>
        <c:crosses val="autoZero"/>
        <c:auto val="1"/>
        <c:lblAlgn val="ctr"/>
        <c:lblOffset val="100"/>
        <c:noMultiLvlLbl val="0"/>
      </c:catAx>
      <c:valAx>
        <c:axId val="68361127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8361088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ly</dc:creator>
  <cp:lastModifiedBy>мо</cp:lastModifiedBy>
  <cp:revision>2</cp:revision>
  <dcterms:created xsi:type="dcterms:W3CDTF">2017-03-21T07:26:00Z</dcterms:created>
  <dcterms:modified xsi:type="dcterms:W3CDTF">2017-03-21T07:26:00Z</dcterms:modified>
</cp:coreProperties>
</file>